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3A238" w14:textId="77777777" w:rsidR="00F27FBF" w:rsidRPr="00F27FBF" w:rsidRDefault="00F27FBF" w:rsidP="00C42A36">
      <w:pPr>
        <w:rPr>
          <w:rFonts w:ascii="Times New Roman" w:hAnsi="Times New Roman" w:cs="Times New Roman"/>
          <w:b/>
        </w:rPr>
      </w:pPr>
      <w:r w:rsidRPr="00F27FBF">
        <w:rPr>
          <w:rFonts w:ascii="Times New Roman" w:hAnsi="Times New Roman" w:cs="Times New Roman"/>
          <w:b/>
        </w:rPr>
        <w:t>Overlapping research efforts in a global pandemic. Results from a rapid systematic review of COVID-19-related individual participant data meta-analyses.</w:t>
      </w:r>
    </w:p>
    <w:p w14:paraId="7EAD2873" w14:textId="0C1227F5" w:rsidR="00C638B7" w:rsidRPr="00C42A36" w:rsidRDefault="006C081A" w:rsidP="00C42A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78E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A00A3F">
        <w:rPr>
          <w:rFonts w:ascii="Times New Roman" w:hAnsi="Times New Roman" w:cs="Times New Roman"/>
          <w:b/>
          <w:bCs/>
          <w:sz w:val="24"/>
          <w:szCs w:val="24"/>
        </w:rPr>
        <w:t>ry Information</w:t>
      </w:r>
      <w:bookmarkStart w:id="0" w:name="_GoBack"/>
      <w:bookmarkEnd w:id="0"/>
    </w:p>
    <w:p w14:paraId="5ED9C348" w14:textId="0904392D" w:rsidR="002240AA" w:rsidRPr="00C638B7" w:rsidRDefault="00A00A3F" w:rsidP="00CF34CC">
      <w:pPr>
        <w:pStyle w:val="Heading1"/>
      </w:pPr>
      <w:r>
        <w:t>Additional File 1</w:t>
      </w:r>
      <w:r w:rsidR="00BF5F1C" w:rsidRPr="00C638B7">
        <w:t>. Search strategy for each database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8211"/>
      </w:tblGrid>
      <w:tr w:rsidR="006C719C" w:rsidRPr="00C638B7" w14:paraId="58C76FB2" w14:textId="77777777" w:rsidTr="006C719C">
        <w:trPr>
          <w:trHeight w:val="482"/>
        </w:trPr>
        <w:tc>
          <w:tcPr>
            <w:tcW w:w="9016" w:type="dxa"/>
            <w:gridSpan w:val="2"/>
            <w:vAlign w:val="center"/>
          </w:tcPr>
          <w:p w14:paraId="7DAFB533" w14:textId="0796C043" w:rsidR="006C719C" w:rsidRPr="006C719C" w:rsidRDefault="006C719C" w:rsidP="006C719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71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id(Medline)(R)</w:t>
            </w:r>
          </w:p>
        </w:tc>
      </w:tr>
      <w:tr w:rsidR="00C638B7" w:rsidRPr="00C638B7" w14:paraId="425A1D64" w14:textId="77777777" w:rsidTr="006C719C">
        <w:tc>
          <w:tcPr>
            <w:tcW w:w="805" w:type="dxa"/>
          </w:tcPr>
          <w:p w14:paraId="632587CE" w14:textId="77777777" w:rsidR="002240AA" w:rsidRPr="00C638B7" w:rsidRDefault="00BF5F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211" w:type="dxa"/>
            <w:vAlign w:val="center"/>
          </w:tcPr>
          <w:p w14:paraId="31D7E432" w14:textId="77777777" w:rsidR="002240AA" w:rsidRPr="00C638B7" w:rsidRDefault="00BF5F1C" w:rsidP="006C71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((individual adj 1 (patient or participant or subject or data)) or ((patient or participant or subject) adj1 level) or IPD-MA or IPD or pooled data).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</w:rPr>
              <w:t>m_titl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C638B7" w:rsidRPr="00C638B7" w14:paraId="6202C814" w14:textId="77777777" w:rsidTr="006C719C">
        <w:tc>
          <w:tcPr>
            <w:tcW w:w="805" w:type="dxa"/>
          </w:tcPr>
          <w:p w14:paraId="16266D42" w14:textId="77777777" w:rsidR="002240AA" w:rsidRPr="00C638B7" w:rsidRDefault="00BF5F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211" w:type="dxa"/>
            <w:vAlign w:val="center"/>
          </w:tcPr>
          <w:p w14:paraId="5B3A2DFA" w14:textId="77777777" w:rsidR="002240AA" w:rsidRPr="00C638B7" w:rsidRDefault="00BF5F1C" w:rsidP="006C71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Coronavirus Infections/ or Coronavirus/ or SARS-CoV-2/ or COVID-19/</w:t>
            </w:r>
          </w:p>
        </w:tc>
      </w:tr>
      <w:tr w:rsidR="00C638B7" w:rsidRPr="00C638B7" w14:paraId="5218C639" w14:textId="77777777" w:rsidTr="006C719C">
        <w:tc>
          <w:tcPr>
            <w:tcW w:w="805" w:type="dxa"/>
          </w:tcPr>
          <w:p w14:paraId="1FC29590" w14:textId="77777777" w:rsidR="002240AA" w:rsidRPr="00C638B7" w:rsidRDefault="00BF5F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211" w:type="dxa"/>
            <w:vAlign w:val="center"/>
          </w:tcPr>
          <w:p w14:paraId="06F0772E" w14:textId="77777777" w:rsidR="002240AA" w:rsidRPr="00C638B7" w:rsidRDefault="00BF5F1C" w:rsidP="006C71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 xml:space="preserve">("2019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</w:rPr>
              <w:t>nCoV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</w:rPr>
              <w:t xml:space="preserve">" or 2019nCoV or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</w:rPr>
              <w:t>coronavir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</w:rPr>
              <w:t>coronovir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</w:rPr>
              <w:t xml:space="preserve">* or COVID or COVID19 or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</w:rPr>
              <w:t>HCoV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</w:rPr>
              <w:t>* or "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</w:rPr>
              <w:t>nCov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</w:rPr>
              <w:t xml:space="preserve"> 2019" or "SARS CoV2" or "SARS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</w:rPr>
              <w:t>CoV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</w:rPr>
              <w:t xml:space="preserve"> 2" or SARSCoV2 or "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</w:rPr>
              <w:t>SARSCoV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</w:rPr>
              <w:t xml:space="preserve"> 2" OR ((corona* or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</w:rPr>
              <w:t>corono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</w:rPr>
              <w:t xml:space="preserve">*) adj1 (virus* or viral* or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</w:rPr>
              <w:t>virinae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</w:rPr>
              <w:t>*))).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</w:rPr>
              <w:t>m_titl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C638B7" w:rsidRPr="00C638B7" w14:paraId="6BA4A875" w14:textId="77777777" w:rsidTr="006C719C">
        <w:trPr>
          <w:trHeight w:val="170"/>
        </w:trPr>
        <w:tc>
          <w:tcPr>
            <w:tcW w:w="805" w:type="dxa"/>
          </w:tcPr>
          <w:p w14:paraId="1B79607C" w14:textId="77777777" w:rsidR="002240AA" w:rsidRPr="00C638B7" w:rsidRDefault="00BF5F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211" w:type="dxa"/>
            <w:vAlign w:val="center"/>
          </w:tcPr>
          <w:p w14:paraId="1A773E7B" w14:textId="77777777" w:rsidR="002240AA" w:rsidRPr="00C638B7" w:rsidRDefault="00BF5F1C" w:rsidP="006C71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2 OR 3</w:t>
            </w:r>
          </w:p>
        </w:tc>
      </w:tr>
      <w:tr w:rsidR="00C638B7" w:rsidRPr="00C638B7" w14:paraId="26C68CF5" w14:textId="77777777" w:rsidTr="006C719C">
        <w:trPr>
          <w:trHeight w:val="170"/>
        </w:trPr>
        <w:tc>
          <w:tcPr>
            <w:tcW w:w="805" w:type="dxa"/>
          </w:tcPr>
          <w:p w14:paraId="26DF7E0D" w14:textId="77777777" w:rsidR="002240AA" w:rsidRPr="00C638B7" w:rsidRDefault="00BF5F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211" w:type="dxa"/>
            <w:vAlign w:val="center"/>
          </w:tcPr>
          <w:p w14:paraId="66F381C7" w14:textId="77777777" w:rsidR="002240AA" w:rsidRPr="00C638B7" w:rsidRDefault="00BF5F1C" w:rsidP="006C71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1 AND 4</w:t>
            </w:r>
          </w:p>
        </w:tc>
      </w:tr>
      <w:tr w:rsidR="006C719C" w:rsidRPr="00C638B7" w14:paraId="2644B9FC" w14:textId="77777777" w:rsidTr="00D100A2">
        <w:trPr>
          <w:trHeight w:val="619"/>
        </w:trPr>
        <w:tc>
          <w:tcPr>
            <w:tcW w:w="9016" w:type="dxa"/>
            <w:gridSpan w:val="2"/>
            <w:vAlign w:val="center"/>
          </w:tcPr>
          <w:p w14:paraId="78B13B35" w14:textId="77777777" w:rsidR="006C719C" w:rsidRDefault="006C719C" w:rsidP="006C719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b/>
                <w:color w:val="000000" w:themeColor="text1"/>
              </w:rPr>
              <w:t>PROSPERO International prospective register of systematic reviews</w:t>
            </w:r>
          </w:p>
          <w:p w14:paraId="1A64C0CA" w14:textId="2CAF4BD7" w:rsidR="006C719C" w:rsidRPr="00C638B7" w:rsidRDefault="006C719C" w:rsidP="006C71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(https://www.crd.york.ac.uk/prospero/#searchadvanced)</w:t>
            </w:r>
          </w:p>
        </w:tc>
      </w:tr>
      <w:tr w:rsidR="006C719C" w:rsidRPr="00C638B7" w14:paraId="33359538" w14:textId="77777777" w:rsidTr="00D100A2">
        <w:trPr>
          <w:trHeight w:val="1944"/>
        </w:trPr>
        <w:tc>
          <w:tcPr>
            <w:tcW w:w="9016" w:type="dxa"/>
            <w:gridSpan w:val="2"/>
            <w:vAlign w:val="center"/>
          </w:tcPr>
          <w:p w14:paraId="76083065" w14:textId="05F5073E" w:rsidR="006C719C" w:rsidRPr="006C719C" w:rsidRDefault="006C719C" w:rsidP="006C71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>(((coronavirus or corona-virus) AND (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>wuhan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 or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>beijing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 or shanghai or Italy or South-Korea or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>korea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 or China or Chinese or 2019-nCoV or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>nCoV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 or COVID-19 or Covid19 or SARS-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>CoV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* or SARSCov2 or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>ncov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>)) OR (pneumonia AND Wuhan) or "COVID-19" or "2019-nCoV" or "SARS-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>CoV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" or SARSCOV2 or 2019-nCov or "2019 coronavirus" or "2019 corona virus" or covid19 or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>ncov</w:t>
            </w:r>
            <w:proofErr w:type="spellEnd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 xml:space="preserve"> OR "novel corona virus" or "new corona virus" or "nouveau corona virus" or "2019 corona virus" OR "novel coronavirus" or "new coronavirus" or "nouveau coronavirus" or "2019 coronavirus") AND (IPD):RT NOT </w:t>
            </w:r>
            <w:proofErr w:type="spellStart"/>
            <w:r w:rsidRPr="00C638B7">
              <w:rPr>
                <w:rFonts w:ascii="Times New Roman" w:hAnsi="Times New Roman" w:cs="Times New Roman"/>
                <w:color w:val="000000" w:themeColor="text1"/>
                <w:highlight w:val="white"/>
              </w:rPr>
              <w:t>Animal:DB</w:t>
            </w:r>
            <w:proofErr w:type="spellEnd"/>
          </w:p>
        </w:tc>
      </w:tr>
      <w:tr w:rsidR="006C719C" w:rsidRPr="00C638B7" w14:paraId="0FAA149F" w14:textId="77777777" w:rsidTr="00D100A2">
        <w:trPr>
          <w:trHeight w:val="618"/>
        </w:trPr>
        <w:tc>
          <w:tcPr>
            <w:tcW w:w="9016" w:type="dxa"/>
            <w:gridSpan w:val="2"/>
            <w:vAlign w:val="center"/>
          </w:tcPr>
          <w:p w14:paraId="420B9952" w14:textId="77777777" w:rsidR="006C719C" w:rsidRDefault="006C719C" w:rsidP="006C719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b/>
                <w:color w:val="000000" w:themeColor="text1"/>
              </w:rPr>
              <w:t>Cochrane Database of Systematic Reviews</w:t>
            </w:r>
          </w:p>
          <w:p w14:paraId="7FF5B191" w14:textId="41E77A62" w:rsidR="006C719C" w:rsidRPr="006C719C" w:rsidRDefault="006C719C" w:rsidP="006C71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(https://www.cochranelibrary.com/cdsr/reviews)</w:t>
            </w:r>
          </w:p>
        </w:tc>
      </w:tr>
      <w:tr w:rsidR="00D100A2" w:rsidRPr="00C638B7" w14:paraId="18981FAD" w14:textId="77777777" w:rsidTr="00D100A2">
        <w:trPr>
          <w:trHeight w:val="618"/>
        </w:trPr>
        <w:tc>
          <w:tcPr>
            <w:tcW w:w="9016" w:type="dxa"/>
            <w:gridSpan w:val="2"/>
            <w:vAlign w:val="center"/>
          </w:tcPr>
          <w:p w14:paraId="643CB1CA" w14:textId="77777777" w:rsidR="00D100A2" w:rsidRPr="00C638B7" w:rsidRDefault="00D100A2" w:rsidP="00D100A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Cochrane Reviews:  Topic: Infectious Disease - COVID-19</w:t>
            </w:r>
          </w:p>
          <w:p w14:paraId="73DA4BBA" w14:textId="74CCB46C" w:rsidR="00D100A2" w:rsidRPr="00D100A2" w:rsidRDefault="00D100A2" w:rsidP="006C71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Cochrane Protocols: Topic: Infectious Disease - COVID-19</w:t>
            </w:r>
          </w:p>
        </w:tc>
      </w:tr>
      <w:tr w:rsidR="00D100A2" w:rsidRPr="00C638B7" w14:paraId="629158C2" w14:textId="77777777" w:rsidTr="00D100A2">
        <w:trPr>
          <w:trHeight w:val="618"/>
        </w:trPr>
        <w:tc>
          <w:tcPr>
            <w:tcW w:w="9016" w:type="dxa"/>
            <w:gridSpan w:val="2"/>
            <w:vAlign w:val="center"/>
          </w:tcPr>
          <w:p w14:paraId="4547A24A" w14:textId="77777777" w:rsidR="00D100A2" w:rsidRDefault="00D100A2" w:rsidP="00D100A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b/>
                <w:color w:val="000000" w:themeColor="text1"/>
              </w:rPr>
              <w:t>Open Science Foundation</w:t>
            </w:r>
            <w:r w:rsidRPr="00C638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C06F928" w14:textId="6829BEE2" w:rsidR="00D100A2" w:rsidRPr="00C638B7" w:rsidRDefault="00D100A2" w:rsidP="00D100A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(https://osf.io/)</w:t>
            </w:r>
          </w:p>
        </w:tc>
      </w:tr>
      <w:tr w:rsidR="00D100A2" w:rsidRPr="00C638B7" w14:paraId="3EC0392D" w14:textId="77777777" w:rsidTr="00D100A2">
        <w:trPr>
          <w:trHeight w:val="618"/>
        </w:trPr>
        <w:tc>
          <w:tcPr>
            <w:tcW w:w="9016" w:type="dxa"/>
            <w:gridSpan w:val="2"/>
            <w:vAlign w:val="center"/>
          </w:tcPr>
          <w:p w14:paraId="46E0F267" w14:textId="2C5EFC9E" w:rsidR="00D100A2" w:rsidRPr="00D100A2" w:rsidRDefault="00D100A2" w:rsidP="00D100A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38B7">
              <w:rPr>
                <w:rFonts w:ascii="Times New Roman" w:hAnsi="Times New Roman" w:cs="Times New Roman"/>
                <w:color w:val="000000" w:themeColor="text1"/>
              </w:rPr>
              <w:t>(COVID-19 OR SARS-CoV-2 OR COVID OR Corona*) AND ("individual participant" OR "individual patient" OR "participant level" OR "patient level") AND (Registrations OR Projects)</w:t>
            </w:r>
          </w:p>
        </w:tc>
      </w:tr>
    </w:tbl>
    <w:p w14:paraId="007CE544" w14:textId="77777777" w:rsidR="002240AA" w:rsidRPr="00C638B7" w:rsidRDefault="002240AA">
      <w:pPr>
        <w:spacing w:after="0" w:line="240" w:lineRule="auto"/>
        <w:rPr>
          <w:rFonts w:ascii="Times New Roman" w:hAnsi="Times New Roman" w:cs="Times New Roman"/>
          <w:b/>
        </w:rPr>
      </w:pPr>
    </w:p>
    <w:p w14:paraId="527410E9" w14:textId="77777777" w:rsidR="002240AA" w:rsidRDefault="002240AA">
      <w:pPr>
        <w:spacing w:after="0" w:line="240" w:lineRule="auto"/>
        <w:rPr>
          <w:b/>
        </w:rPr>
      </w:pPr>
    </w:p>
    <w:p w14:paraId="49B98A41" w14:textId="77777777" w:rsidR="002240AA" w:rsidRDefault="002240AA">
      <w:pPr>
        <w:spacing w:after="0" w:line="240" w:lineRule="auto"/>
        <w:rPr>
          <w:b/>
        </w:rPr>
      </w:pPr>
    </w:p>
    <w:p w14:paraId="6DF9B567" w14:textId="77777777" w:rsidR="002240AA" w:rsidRDefault="002240AA">
      <w:pPr>
        <w:spacing w:after="0" w:line="240" w:lineRule="auto"/>
        <w:rPr>
          <w:b/>
        </w:rPr>
      </w:pPr>
    </w:p>
    <w:p w14:paraId="1FB12FCC" w14:textId="77777777" w:rsidR="002240AA" w:rsidRDefault="002240AA">
      <w:pPr>
        <w:spacing w:after="0" w:line="240" w:lineRule="auto"/>
        <w:rPr>
          <w:b/>
        </w:rPr>
      </w:pPr>
    </w:p>
    <w:p w14:paraId="6B8376DB" w14:textId="77777777" w:rsidR="002240AA" w:rsidRDefault="002240AA">
      <w:pPr>
        <w:spacing w:after="0" w:line="240" w:lineRule="auto"/>
        <w:rPr>
          <w:b/>
        </w:rPr>
      </w:pPr>
    </w:p>
    <w:p w14:paraId="2D738FEB" w14:textId="77777777" w:rsidR="002240AA" w:rsidRDefault="002240AA">
      <w:pPr>
        <w:spacing w:after="0" w:line="240" w:lineRule="auto"/>
        <w:rPr>
          <w:b/>
        </w:rPr>
      </w:pPr>
    </w:p>
    <w:p w14:paraId="4564F4A0" w14:textId="77777777" w:rsidR="002240AA" w:rsidRDefault="002240AA">
      <w:pPr>
        <w:spacing w:after="0" w:line="240" w:lineRule="auto"/>
        <w:rPr>
          <w:b/>
        </w:rPr>
      </w:pPr>
    </w:p>
    <w:p w14:paraId="6A1019B8" w14:textId="77777777" w:rsidR="002240AA" w:rsidRDefault="002240AA">
      <w:pPr>
        <w:spacing w:after="0" w:line="240" w:lineRule="auto"/>
        <w:rPr>
          <w:b/>
        </w:rPr>
      </w:pPr>
    </w:p>
    <w:sectPr w:rsidR="002240AA" w:rsidSect="00460EA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CE70F" w14:textId="77777777" w:rsidR="00A200B2" w:rsidRDefault="00A200B2" w:rsidP="006925C5">
      <w:pPr>
        <w:spacing w:after="0" w:line="240" w:lineRule="auto"/>
      </w:pPr>
      <w:r>
        <w:separator/>
      </w:r>
    </w:p>
  </w:endnote>
  <w:endnote w:type="continuationSeparator" w:id="0">
    <w:p w14:paraId="3007A62F" w14:textId="77777777" w:rsidR="00A200B2" w:rsidRDefault="00A200B2" w:rsidP="00692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FA3604" w14:textId="77777777" w:rsidR="00460EA1" w:rsidRDefault="00460E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48B96" w14:textId="77777777" w:rsidR="00460EA1" w:rsidRDefault="00460E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EB8B53" w14:textId="77777777" w:rsidR="00460EA1" w:rsidRDefault="00460E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2988D" w14:textId="77777777" w:rsidR="00A200B2" w:rsidRDefault="00A200B2" w:rsidP="006925C5">
      <w:pPr>
        <w:spacing w:after="0" w:line="240" w:lineRule="auto"/>
      </w:pPr>
      <w:r>
        <w:separator/>
      </w:r>
    </w:p>
  </w:footnote>
  <w:footnote w:type="continuationSeparator" w:id="0">
    <w:p w14:paraId="663933B4" w14:textId="77777777" w:rsidR="00A200B2" w:rsidRDefault="00A200B2" w:rsidP="006925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64F4C4" w14:textId="77777777" w:rsidR="00460EA1" w:rsidRDefault="00460E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750EC7" w14:textId="524CD07C" w:rsidR="00947707" w:rsidRPr="00930A31" w:rsidRDefault="00A200B2" w:rsidP="00460EA1">
    <w:pPr>
      <w:pStyle w:val="CM2"/>
      <w:rPr>
        <w:rFonts w:ascii="Lucida Sans" w:hAnsi="Lucida Sans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B338AA" w14:textId="77777777" w:rsidR="00460EA1" w:rsidRDefault="00460E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104BE1"/>
    <w:multiLevelType w:val="hybridMultilevel"/>
    <w:tmpl w:val="529ED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1D60E0"/>
    <w:multiLevelType w:val="hybridMultilevel"/>
    <w:tmpl w:val="5F8E2558"/>
    <w:lvl w:ilvl="0" w:tplc="04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0NDU0MzY1NzQxsjRR0lEKTi0uzszPAykwqwUAdrHT+ywAAAA="/>
  </w:docVars>
  <w:rsids>
    <w:rsidRoot w:val="002240AA"/>
    <w:rsid w:val="00035B71"/>
    <w:rsid w:val="00087294"/>
    <w:rsid w:val="0012657A"/>
    <w:rsid w:val="00167F78"/>
    <w:rsid w:val="001E2910"/>
    <w:rsid w:val="001F34C2"/>
    <w:rsid w:val="00200190"/>
    <w:rsid w:val="002240AA"/>
    <w:rsid w:val="00266791"/>
    <w:rsid w:val="002700AD"/>
    <w:rsid w:val="003A0C38"/>
    <w:rsid w:val="003B68E0"/>
    <w:rsid w:val="00414FA7"/>
    <w:rsid w:val="004266EA"/>
    <w:rsid w:val="00460EA1"/>
    <w:rsid w:val="004E645F"/>
    <w:rsid w:val="00520C4E"/>
    <w:rsid w:val="0062315C"/>
    <w:rsid w:val="00635B3E"/>
    <w:rsid w:val="006925C5"/>
    <w:rsid w:val="006C081A"/>
    <w:rsid w:val="006C0C78"/>
    <w:rsid w:val="006C719C"/>
    <w:rsid w:val="00A00A3F"/>
    <w:rsid w:val="00A200B2"/>
    <w:rsid w:val="00A47915"/>
    <w:rsid w:val="00AA2B47"/>
    <w:rsid w:val="00B400A7"/>
    <w:rsid w:val="00BF5F1C"/>
    <w:rsid w:val="00C42A36"/>
    <w:rsid w:val="00C638B7"/>
    <w:rsid w:val="00CD763A"/>
    <w:rsid w:val="00CF34CC"/>
    <w:rsid w:val="00D100A2"/>
    <w:rsid w:val="00E11E27"/>
    <w:rsid w:val="00E278E1"/>
    <w:rsid w:val="00F15D90"/>
    <w:rsid w:val="00F27FBF"/>
    <w:rsid w:val="00FA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27EBC"/>
  <w15:docId w15:val="{78043FEB-9A2D-6C44-8975-C1152E3D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C638B7"/>
    <w:pPr>
      <w:outlineLvl w:val="0"/>
    </w:pPr>
    <w:rPr>
      <w:rFonts w:ascii="Times New Roman" w:hAnsi="Times New Roman" w:cs="Times New Roman"/>
      <w:color w:val="000000" w:themeColor="text1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23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C0B08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B08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1C0B08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C0B08"/>
    <w:rPr>
      <w:rFonts w:cs="Times New Roman"/>
      <w:color w:val="auto"/>
    </w:rPr>
  </w:style>
  <w:style w:type="character" w:styleId="Hyperlink">
    <w:name w:val="Hyperlink"/>
    <w:rsid w:val="001C0B08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E11E2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6C081A"/>
    <w:pPr>
      <w:spacing w:after="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C081A"/>
    <w:pPr>
      <w:spacing w:before="120" w:after="0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C081A"/>
    <w:pPr>
      <w:spacing w:before="120" w:after="0"/>
      <w:ind w:left="220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C081A"/>
    <w:pPr>
      <w:spacing w:after="0"/>
      <w:ind w:left="4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C081A"/>
    <w:pPr>
      <w:spacing w:after="0"/>
      <w:ind w:left="66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C081A"/>
    <w:pPr>
      <w:spacing w:after="0"/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C081A"/>
    <w:pPr>
      <w:spacing w:after="0"/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C081A"/>
    <w:pPr>
      <w:spacing w:after="0"/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C081A"/>
    <w:pPr>
      <w:spacing w:after="0"/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C081A"/>
    <w:pPr>
      <w:spacing w:after="0"/>
      <w:ind w:left="1760"/>
    </w:pPr>
    <w:rPr>
      <w:rFonts w:asciiTheme="minorHAnsi" w:hAnsiTheme="minorHAnsi"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2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5C5"/>
  </w:style>
  <w:style w:type="character" w:styleId="PageNumber">
    <w:name w:val="page number"/>
    <w:basedOn w:val="DefaultParagraphFont"/>
    <w:uiPriority w:val="99"/>
    <w:semiHidden/>
    <w:unhideWhenUsed/>
    <w:rsid w:val="006925C5"/>
  </w:style>
  <w:style w:type="paragraph" w:styleId="Header">
    <w:name w:val="header"/>
    <w:basedOn w:val="Normal"/>
    <w:link w:val="HeaderChar"/>
    <w:uiPriority w:val="99"/>
    <w:unhideWhenUsed/>
    <w:rsid w:val="00692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5C5"/>
  </w:style>
  <w:style w:type="paragraph" w:customStyle="1" w:styleId="CM2">
    <w:name w:val="CM2"/>
    <w:basedOn w:val="Default"/>
    <w:next w:val="Default"/>
    <w:rsid w:val="00FA7B3E"/>
    <w:pPr>
      <w:spacing w:after="373"/>
    </w:pPr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A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e36vz86wOOeQJ0X7Z3jjqLgJfA==">AMUW2mUUXhx2ufDz/pT6rAyW7j1yP42dns2Ij9B35wlwo/tef47aavzkUI0Y6tLeSJQjTpTmwQO58sHmEE7sak1QTJJ/7BlPMSzy7+xks0dnpT9YkHQX2h03Gr9IS+lG8j+vIzXR+Qhi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DB0768E-C8E6-4D6E-9FA1-5AE72B56A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548</Characters>
  <Application>Microsoft Office Word</Application>
  <DocSecurity>0</DocSecurity>
  <Lines>2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.maxwell</dc:creator>
  <cp:lastModifiedBy>lauren.maxwell</cp:lastModifiedBy>
  <cp:revision>3</cp:revision>
  <cp:lastPrinted>2022-09-24T04:08:00Z</cp:lastPrinted>
  <dcterms:created xsi:type="dcterms:W3CDTF">2023-05-05T07:17:00Z</dcterms:created>
  <dcterms:modified xsi:type="dcterms:W3CDTF">2023-05-05T07:18:00Z</dcterms:modified>
</cp:coreProperties>
</file>